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D9969" w14:textId="77777777" w:rsidR="007D66BA" w:rsidRDefault="007D66BA"/>
    <w:p w14:paraId="15B33148" w14:textId="358869F9" w:rsidR="00DF1CCD" w:rsidRPr="00DF1CCD" w:rsidRDefault="00362063" w:rsidP="00B310C8">
      <w:pPr>
        <w:jc w:val="left"/>
        <w:rPr>
          <w:rFonts w:ascii="Times New Roman" w:hAnsi="Times New Roman" w:cs="Times New Roman"/>
        </w:rPr>
      </w:pPr>
      <w:r w:rsidRPr="00362063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</w:t>
      </w:r>
      <w:r w:rsidR="00DF1CCD" w:rsidRPr="00DF1CCD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="00077F53">
        <w:rPr>
          <w:rFonts w:ascii="Times New Roman" w:hAnsi="Times New Roman" w:cs="Times New Roman" w:hint="eastAsia"/>
        </w:rPr>
        <w:t>1</w:t>
      </w:r>
      <w:r w:rsidR="00DF1CCD">
        <w:rPr>
          <w:rFonts w:ascii="Times New Roman" w:hAnsi="Times New Roman" w:cs="Times New Roman"/>
        </w:rPr>
        <w:t xml:space="preserve">  </w:t>
      </w:r>
      <w:r w:rsidR="00B913D8">
        <w:rPr>
          <w:rFonts w:ascii="Times New Roman" w:hAnsi="Times New Roman" w:cs="Times New Roman" w:hint="eastAsia"/>
        </w:rPr>
        <w:t>S</w:t>
      </w:r>
      <w:r w:rsidR="00B913D8">
        <w:rPr>
          <w:rFonts w:ascii="Times New Roman" w:hAnsi="Times New Roman" w:cs="Times New Roman"/>
        </w:rPr>
        <w:t xml:space="preserve">ample information and </w:t>
      </w:r>
      <w:r w:rsidR="00B913D8" w:rsidRPr="00B913D8">
        <w:rPr>
          <w:rFonts w:ascii="Times New Roman" w:hAnsi="Times New Roman" w:cs="Times New Roman"/>
          <w:i/>
          <w:iCs/>
        </w:rPr>
        <w:t xml:space="preserve">Wolbachia </w:t>
      </w:r>
      <w:r w:rsidR="00B913D8">
        <w:rPr>
          <w:rFonts w:ascii="Times New Roman" w:hAnsi="Times New Roman" w:cs="Times New Roman"/>
        </w:rPr>
        <w:t xml:space="preserve">infections in 57 </w:t>
      </w:r>
      <w:r w:rsidR="00DF1CCD">
        <w:rPr>
          <w:rFonts w:ascii="Times New Roman" w:hAnsi="Times New Roman" w:cs="Times New Roman"/>
        </w:rPr>
        <w:t xml:space="preserve">butterfly </w:t>
      </w:r>
      <w:r w:rsidR="00B913D8">
        <w:rPr>
          <w:rFonts w:ascii="Times New Roman" w:hAnsi="Times New Roman" w:cs="Times New Roman"/>
        </w:rPr>
        <w:t>species from China.</w:t>
      </w:r>
    </w:p>
    <w:tbl>
      <w:tblPr>
        <w:tblpPr w:leftFromText="180" w:rightFromText="180" w:vertAnchor="text" w:horzAnchor="margin" w:tblpXSpec="center" w:tblpY="141"/>
        <w:tblOverlap w:val="never"/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1560"/>
        <w:gridCol w:w="1559"/>
        <w:gridCol w:w="1134"/>
        <w:gridCol w:w="1134"/>
      </w:tblGrid>
      <w:tr w:rsidR="001572A2" w:rsidRPr="0040160D" w14:paraId="182C756E" w14:textId="70CE9ABB" w:rsidTr="001572A2">
        <w:trPr>
          <w:trHeight w:val="240"/>
        </w:trPr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64C5C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ost specie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C178C" w14:textId="07D660D0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0438F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titude/longitud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2F8320" w14:textId="350F750B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Wolbachia</w:t>
            </w:r>
            <w:r w:rsidRPr="0040160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infect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112E794" w14:textId="6501CEDC" w:rsidR="001572A2" w:rsidRPr="001572A2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dividuals screened</w:t>
            </w:r>
          </w:p>
        </w:tc>
      </w:tr>
      <w:tr w:rsidR="001572A2" w:rsidRPr="0040160D" w14:paraId="0C59738D" w14:textId="0D4AE51F" w:rsidTr="001572A2">
        <w:trPr>
          <w:trHeight w:val="33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1C470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il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A07D4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B35B1" w14:textId="0B605C41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7B3CC" w14:textId="77777777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2D9F64" w14:textId="77777777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448D43" w14:textId="77777777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1572A2" w:rsidRPr="0040160D" w14:paraId="13F1EB39" w14:textId="19EC0342" w:rsidTr="001572A2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2A4E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speriida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6D83CC" w14:textId="6EBA3F79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0" w:name="_Hlk63756086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Isoteinon </w:t>
            </w:r>
            <w:r w:rsidRPr="0040160D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sp.</w:t>
            </w:r>
            <w:bookmarkEnd w:id="0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5D3F8" w14:textId="7D9D0C8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1A70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7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D29C2C" w14:textId="5CFEFA4A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5AC22" w14:textId="6935B11C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0452E18F" w14:textId="21E94DD3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D9B336" w14:textId="77777777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CFFBA" w14:textId="7A21EF34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Notocrypta </w:t>
            </w:r>
            <w:r w:rsidRPr="0040160D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sp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B45A1" w14:textId="4BCCC5E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B2122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1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3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16B5C" w14:textId="3CD4D5AE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B5758" w14:textId="4BD86898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3FAF1A28" w14:textId="61328D94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3D402" w14:textId="77777777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93F3E" w14:textId="02E28D9D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1" w:name="_Hlk63756153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Ochlodes thibetana</w:t>
            </w:r>
            <w:bookmarkEnd w:id="1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C2ABA" w14:textId="63D9FCD0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00F7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7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7E9F" w14:textId="4C164429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E52F6" w14:textId="48317EDD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4F70EEC4" w14:textId="02718C4D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B520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caenid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622F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Cupido lactur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94550" w14:textId="5E46F45A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z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4DC3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°4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BF3D" w14:textId="26038B25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00CDC" w14:textId="2DDCB07D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1572A2" w:rsidRPr="0040160D" w14:paraId="5A4745B5" w14:textId="3D9A382E" w:rsidTr="001572A2">
        <w:trPr>
          <w:trHeight w:val="26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4A54D" w14:textId="77777777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65B7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Curetis bu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055BA" w14:textId="53D3E2F6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5847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B07D" w14:textId="534BBC72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A0889" w14:textId="066B7AD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0237E923" w14:textId="5ED66914" w:rsidTr="001572A2">
        <w:trPr>
          <w:trHeight w:val="22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A1C59" w14:textId="77777777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E7C3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Lampides boeti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11E61" w14:textId="3C9E37BE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7507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F0F1" w14:textId="7AFDBAEB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A0106" w14:textId="64542BE5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58BB4E08" w14:textId="63563E6F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7A4D4" w14:textId="77777777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B2CEF" w14:textId="485F6CEB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Pseudozizeeria ma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7CE74" w14:textId="0A9E668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7F4E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BDEB" w14:textId="4D22359A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620CE" w14:textId="0C24ED53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4EDC7DD4" w14:textId="46458209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D7C5F" w14:textId="77777777" w:rsidR="001572A2" w:rsidRPr="0040160D" w:rsidRDefault="001572A2" w:rsidP="008065BD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91ED5" w14:textId="77777777" w:rsidR="001572A2" w:rsidRPr="0040160D" w:rsidRDefault="001572A2" w:rsidP="008065BD">
            <w:pPr>
              <w:jc w:val="left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08E72" w14:textId="6A686B02" w:rsidR="001572A2" w:rsidRPr="0040160D" w:rsidRDefault="001572A2" w:rsidP="008065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zhou, Hun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586AD" w14:textId="77777777" w:rsidR="001572A2" w:rsidRPr="0040160D" w:rsidRDefault="001572A2" w:rsidP="008065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°4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38D8" w14:textId="6612832A" w:rsidR="001572A2" w:rsidRPr="0040160D" w:rsidRDefault="001572A2" w:rsidP="008065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A6F34" w14:textId="7FB149A9" w:rsidR="001572A2" w:rsidRPr="0040160D" w:rsidRDefault="001572A2" w:rsidP="008065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33C7886B" w14:textId="06A9193A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405D4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ymphalid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091B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Argyreus hyperb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33BDA" w14:textId="5C5448A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BE54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EE37" w14:textId="4E79513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978F3" w14:textId="19245ED9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09DA4EB3" w14:textId="57E1C291" w:rsidTr="001572A2">
        <w:trPr>
          <w:trHeight w:val="30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9507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214FD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06D5A" w14:textId="0B11BFE1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aoyang, Huna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000C4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2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1°3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DEF036D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AF208AD" w14:textId="1ECC053D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1572A2" w:rsidRPr="0040160D" w14:paraId="0A354006" w14:textId="024379B7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9E74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AFFE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387B6A" w14:textId="2A756946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36F6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6DCE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1230A" w14:textId="69C6EE80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5CDF1E99" w14:textId="4DCA345D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6EC8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DEF79" w14:textId="0FE245A6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2" w:name="_Hlk63756265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Ariadne ariadne</w:t>
            </w:r>
            <w:bookmarkEnd w:id="2"/>
            <w:r w:rsidRPr="0040160D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90319" w14:textId="442FF08B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89F9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11EF" w14:textId="2B7C0300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7BCC2" w14:textId="74B1EAAE" w:rsidR="001572A2" w:rsidRPr="0040160D" w:rsidRDefault="00E8397B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69192866" w14:textId="18214AAD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5BD01" w14:textId="77777777" w:rsidR="001572A2" w:rsidRPr="0040160D" w:rsidRDefault="001572A2" w:rsidP="008065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0BF01" w14:textId="77777777" w:rsidR="001572A2" w:rsidRPr="0040160D" w:rsidRDefault="001572A2" w:rsidP="008065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C7C14" w14:textId="72EF2711" w:rsidR="001572A2" w:rsidRPr="0040160D" w:rsidRDefault="001572A2" w:rsidP="008065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jiang, Guangd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0E8A0" w14:textId="77777777" w:rsidR="001572A2" w:rsidRPr="0040160D" w:rsidRDefault="001572A2" w:rsidP="008065B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°22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C8E3" w14:textId="638D97F7" w:rsidR="001572A2" w:rsidRPr="0040160D" w:rsidRDefault="001572A2" w:rsidP="008065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A8D6A" w14:textId="68851B7B" w:rsidR="001572A2" w:rsidRPr="0040160D" w:rsidRDefault="00E8397B" w:rsidP="008065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45559F24" w14:textId="714FE8AE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FCEF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286A9" w14:textId="40FB18DD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Brenthis ino </w:t>
            </w:r>
            <w:r w:rsidRPr="00B310C8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vertAlign w:val="superscript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4C115" w14:textId="2598504C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andong, Liaon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02B9A" w14:textId="77777777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0°14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/124°20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42A4E11" w14:textId="32C5A183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19E5EDD" w14:textId="557C2AB4" w:rsidR="001572A2" w:rsidRPr="0040160D" w:rsidRDefault="00E8397B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</w:pPr>
            <w:r w:rsidRPr="00E8397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</w:tr>
      <w:tr w:rsidR="001572A2" w:rsidRPr="0040160D" w14:paraId="662C7B1E" w14:textId="53A9FD4E" w:rsidTr="001572A2">
        <w:trPr>
          <w:trHeight w:val="30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70D0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AD2E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Charaxes bernardu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9C535" w14:textId="306DCB4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F46D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7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C17E2A" w14:textId="287FD050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B677BF1" w14:textId="6BBC9520" w:rsidR="001572A2" w:rsidRPr="0040160D" w:rsidRDefault="00E8397B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51695AB9" w14:textId="0C0AA7E4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C1AC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BCE7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Euploea cor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D397F" w14:textId="25054D0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jiang, Guangd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39DC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°22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2ED7ED0" w14:textId="78A7A2D5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FD7996B" w14:textId="3CB1CB90" w:rsidR="001572A2" w:rsidRPr="0040160D" w:rsidRDefault="00E8397B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623A34B7" w14:textId="5D254B34" w:rsidTr="001572A2">
        <w:trPr>
          <w:trHeight w:val="30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A4D3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100E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Euploea midamu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DB561" w14:textId="1A21800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jiang, Guangdon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41AE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°22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DA65A6" w14:textId="01217BCB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AC2DF9B" w14:textId="746E5207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44880F23" w14:textId="210935B8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52DE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F574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Euploea tullio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32C28" w14:textId="1D86D1F6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jiang, Gu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1E8A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°22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33E4" w14:textId="41E501B2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EA9C9" w14:textId="474DCAC2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18205F62" w14:textId="3FA46AF9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986D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6806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Euthalia prat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8E641" w14:textId="7EBE0D3D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s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6289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09°3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AA61" w14:textId="5BBA3DE3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89C1D" w14:textId="0E6843D4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12167710" w14:textId="5C79CD37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7F85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FBF62" w14:textId="6F2A48AF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Fabriciana adippe 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DE3E6" w14:textId="41EA438C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andong, Lia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CCB78" w14:textId="77777777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0°14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/124°20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7A1C" w14:textId="768FB5EE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2982A" w14:textId="50FEDD34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</w:pPr>
            <w:r w:rsidRPr="008C33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1572A2" w:rsidRPr="0040160D" w14:paraId="6A92E8BC" w14:textId="0F544D4A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26AB2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3E5E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Hestina persimi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70A49" w14:textId="2F6E8B4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274A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7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2F9E" w14:textId="6C13B221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5D50B" w14:textId="5C78EEC7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3D919D66" w14:textId="366AD393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776F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C0B5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Hypolimnas missip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6CF7FB" w14:textId="6018246B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jiang,Guangd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2221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°22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2E8FFD2" w14:textId="4E350EC0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B437A4E" w14:textId="266D2ECC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4478E9EF" w14:textId="26B7DC40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026E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02A88" w14:textId="7696A65A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Junonia alman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C5E00" w14:textId="615B4309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F017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7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60A6F8C" w14:textId="245C745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895BE3" w14:textId="45A90E2B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72F10B6B" w14:textId="0E970F1A" w:rsidTr="001572A2">
        <w:trPr>
          <w:trHeight w:val="30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3414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C174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Lethe confus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5307E" w14:textId="5B48AA8E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shou, Huna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232B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09°3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811E024" w14:textId="2A78A370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42B00D5" w14:textId="01915B18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6D0D2940" w14:textId="10CBC18D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FFFC2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380E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600EF" w14:textId="30D2E8E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E757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7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FBFB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CED5A" w14:textId="40606888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7D3BCBDE" w14:textId="17BA7934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476F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5696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Lethe syrc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2975AD" w14:textId="53B4862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43ED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1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3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59A8" w14:textId="5C68369C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87BC2" w14:textId="4D9707D1" w:rsidR="001572A2" w:rsidRPr="0040160D" w:rsidRDefault="008C33BF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37FF304D" w14:textId="1140A057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8F6F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72A30" w14:textId="44334262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3" w:name="OLE_LINK69"/>
            <w:bookmarkStart w:id="4" w:name="OLE_LINK70"/>
            <w:r w:rsidRPr="00B310C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Limenitis doerriesi</w:t>
            </w:r>
            <w:bookmarkEnd w:id="3"/>
            <w:bookmarkEnd w:id="4"/>
            <w:r w:rsidRPr="00B310C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 </w:t>
            </w:r>
            <w:r w:rsidRPr="00B310C8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vertAlign w:val="superscript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1A3FCA" w14:textId="61B8AC7A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andong, Lia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E05BE" w14:textId="77777777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0°14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/124°20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2652" w14:textId="50E9A0F1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</w:pPr>
            <w:r w:rsidRPr="00F3479C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3DB6E" w14:textId="74AFFCE2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</w:pPr>
            <w:r w:rsidRPr="00F3479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4</w:t>
            </w:r>
          </w:p>
        </w:tc>
      </w:tr>
      <w:tr w:rsidR="001572A2" w:rsidRPr="0040160D" w14:paraId="026BD713" w14:textId="67160325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CD17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D883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Limenitis helmann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09893" w14:textId="7ACAECA8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aoyang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A286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2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1°3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B543" w14:textId="1F28B02E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389C4" w14:textId="1E8558D9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618EE4D3" w14:textId="1B49108D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26B27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972C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Limenitis sulpi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4E3ED" w14:textId="6EE6E35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s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8FEA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09°3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397C" w14:textId="2B0BE675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CBDB9" w14:textId="7CAE424A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1DD9C116" w14:textId="4CD74D81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D527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24519" w14:textId="0EC245B0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Mycalesis francis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A1B90E" w14:textId="330DA29B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s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53A4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09°3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892F" w14:textId="6A5AE13D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52BE5" w14:textId="4431F955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35A23B9A" w14:textId="7931EED1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1363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ACCC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Neope chris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EC97B" w14:textId="53E1B71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s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44FB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09°3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7B94" w14:textId="21CD6B95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3C73C" w14:textId="4C3713CF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68A33EE2" w14:textId="251EED4A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557E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A8519" w14:textId="162AF038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Nephargynnis anadyomene </w:t>
            </w:r>
            <w:r w:rsidRPr="00B310C8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vertAlign w:val="superscript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0E8CB" w14:textId="67FCD3E8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andong, Liaon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FB658" w14:textId="77777777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0°14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/124°20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6373250" w14:textId="31D6697C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E81F4F8" w14:textId="77FFD58C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  <w:lang w:bidi="ar"/>
              </w:rPr>
            </w:pPr>
            <w:r w:rsidRPr="00F3479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4CFF2A32" w14:textId="4A9F93B4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05A1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DE79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Neptis alwin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AA2FC" w14:textId="4ADD7C9C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zhou, Hun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B858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°4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41F39BB" w14:textId="610AFCD2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F23069" w14:textId="2CB04489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7310A941" w14:textId="74382C0B" w:rsidTr="001572A2">
        <w:trPr>
          <w:trHeight w:val="30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28E0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EFEB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Neptis hyla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F064D" w14:textId="285AC12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B1A4E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81AA61" w14:textId="61C6B55B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FEA486" w14:textId="01420C2C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635EAD05" w14:textId="28FA6C57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A134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3785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D909A" w14:textId="4894445C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jiang, Guangd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157B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°22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2B49A0C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A1B2045" w14:textId="5DD9A3A3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1572A2" w:rsidRPr="0040160D" w14:paraId="21381077" w14:textId="6DB1C8A9" w:rsidTr="001572A2">
        <w:trPr>
          <w:trHeight w:val="30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072C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1287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Neptis sappho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96E8F" w14:textId="19AFB331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3595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A0D914E" w14:textId="669369F3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86BF42E" w14:textId="01679224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520E69D0" w14:textId="40835B0F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C6A3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48B2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B9E68" w14:textId="5B74EFF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z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8AE9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°4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A3E9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919D5" w14:textId="7D5E198F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5FD1044D" w14:textId="3170A984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E28A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B661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75F43" w14:textId="3B21A75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s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E52F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09°3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B2A1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3FC14" w14:textId="1E0782C8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1EE0A5D1" w14:textId="618A5DE9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9ED782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E98C1" w14:textId="4DF827A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5" w:name="_Hlk66537909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Polygonia c-aureum</w:t>
            </w:r>
            <w:bookmarkEnd w:id="5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6E7C6" w14:textId="0AFC6183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6719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7586" w14:textId="72E32FAF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19AE6" w14:textId="2130ED07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0926FD85" w14:textId="33E02892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0A6B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8C82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Sasakia charo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405F8" w14:textId="74E84264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s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5C79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09°3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EBCC" w14:textId="01F82E13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139AA" w14:textId="6D01EC1F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12046818" w14:textId="2D8DF352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88EF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2582E" w14:textId="4415629E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6" w:name="_Hlk66541941"/>
            <w:bookmarkStart w:id="7" w:name="_Hlk63756387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Stichophthalma</w:t>
            </w:r>
            <w:r w:rsidRPr="0040160D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 xml:space="preserve"> </w:t>
            </w:r>
            <w:bookmarkEnd w:id="6"/>
            <w:r w:rsidRPr="0040160D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>sp.</w:t>
            </w:r>
            <w:r w:rsidRPr="0040160D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bookmarkEnd w:id="7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D8F24" w14:textId="1A906AC3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z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914E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°4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8C4E" w14:textId="4804D649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C4BFC" w14:textId="7DCC6582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1F505C6C" w14:textId="07BBC90F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A29B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E8EB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Stibochiona nic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7608C1" w14:textId="4487AE00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A9AC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1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3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43D7" w14:textId="54F6E4F3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CF501" w14:textId="255F1CFF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3329CC46" w14:textId="53EFF5D0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6619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ACD33" w14:textId="03752F6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8" w:name="_Hlk63756405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Vanessa indica</w:t>
            </w:r>
            <w:r w:rsidRPr="0040160D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bookmarkEnd w:id="8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EF438" w14:textId="220028C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BE84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495B" w14:textId="407CBA81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60D39" w14:textId="4CE82459" w:rsidR="001572A2" w:rsidRPr="0040160D" w:rsidRDefault="00F3479C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706EF2B6" w14:textId="5E260352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E57F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29ED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Ypthima bald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36ED9" w14:textId="1EE05FF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05A24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1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3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B5C0" w14:textId="63B4EEA6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A42CB" w14:textId="5C15A5B0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162CE29E" w14:textId="68C15610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235F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C21E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Ypthima motschulsky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DCCE0" w14:textId="06DA14A0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z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9701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°4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5CC3" w14:textId="005E6AA9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F8871" w14:textId="45822F46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79F4FCF6" w14:textId="5AF22EB7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E81D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80906" w14:textId="41A83A64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9" w:name="_Hlk63756424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Ypthima praenubila</w:t>
            </w:r>
            <w:r w:rsidRPr="0040160D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bookmarkEnd w:id="9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EDE94" w14:textId="34765166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s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DC4D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09°3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4229" w14:textId="56DBC9E9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71041" w14:textId="2E5C5E35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6C34DF2B" w14:textId="7C37450F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9648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34061" w14:textId="6DD4DC1A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Ypthima</w:t>
            </w:r>
            <w:r w:rsidRPr="0040160D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  <w:t xml:space="preserve"> sp.</w:t>
            </w:r>
            <w:r w:rsidRPr="0040160D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983D5" w14:textId="1896B35A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35DD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1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3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4094" w14:textId="48DDC450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13A2C" w14:textId="2896DF90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17415D52" w14:textId="00018F37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2667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pilionid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00AD3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Graphium chiron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28269" w14:textId="76F384D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19EA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62D2" w14:textId="30F8082E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FF3BE" w14:textId="3F0B55A7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4F457881" w14:textId="689693CB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5D0A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37E6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4EB11" w14:textId="57F8C16A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z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AC71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°4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84E4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0BD4B" w14:textId="30E1C64E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7E0C89F5" w14:textId="5E5ACB53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CC5F4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2FA5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Graphium sarped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B514C" w14:textId="7197ED7B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A9B1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6EF7A37" w14:textId="63EC91A6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370A57" w14:textId="6081619F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7D096561" w14:textId="4694879E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57CA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C0E3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A8EB3" w14:textId="4DC55A7C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15BB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7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BF8E531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B239456" w14:textId="5E8AEEF2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1572A2" w:rsidRPr="0040160D" w14:paraId="6078F44D" w14:textId="2EFE7C36" w:rsidTr="001572A2">
        <w:trPr>
          <w:trHeight w:val="30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346E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2FD5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Pachliopta aristolochia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D6665" w14:textId="0CB1CF58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DF33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7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2A8E33" w14:textId="5EF987E9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EFFCB4" w14:textId="12FDA01F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00998A19" w14:textId="58BE8478" w:rsidTr="001572A2">
        <w:trPr>
          <w:trHeight w:val="30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10DF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154A2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8A284" w14:textId="784734DC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aoyang, Hun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F8FB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A68F33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ECCBD5" w14:textId="26F46F73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36E07948" w14:textId="5A5474DB" w:rsidTr="001572A2">
        <w:trPr>
          <w:trHeight w:val="30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3850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3FE6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3304A" w14:textId="1B6A832B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03C92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2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1°3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A5AB7AA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513E486" w14:textId="0A644C5F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4959C80A" w14:textId="1732E942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97EE2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57D6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 xml:space="preserve">Papilio biano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93920" w14:textId="2EEEFBDA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176D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FE0D" w14:textId="178929D0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B5721" w14:textId="44D297D3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3D6D8E38" w14:textId="74BA51C5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BF39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D888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C841C" w14:textId="45E3A18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aoyang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4D574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2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1°3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9AFA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FE908" w14:textId="5E176626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720720CE" w14:textId="6AFB9220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5D45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FA07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CAC8F" w14:textId="4EF4487E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4B8EC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570C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1B4A2" w14:textId="42B69A3E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1C0C9826" w14:textId="381B90FB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26E6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2511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Papilio okinaw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DB9DF" w14:textId="3D670CEB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5063A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1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3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FD8D" w14:textId="5683B1F6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5B6C4" w14:textId="72481F93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2B358F8E" w14:textId="4E913EEA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5BB8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8F094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 xml:space="preserve">Papilio polyt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24E3B" w14:textId="5C5C9C36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01FE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9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658E" w14:textId="1558404C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77C50" w14:textId="53F04F8D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76A590F8" w14:textId="46D8D2B8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106D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122A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C313E" w14:textId="5509472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A150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84DE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8A587" w14:textId="4528A585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645C5729" w14:textId="5792E6DC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77BB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224F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14A36" w14:textId="7DCA0099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jiang, Gu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8C6B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°22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7EF9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F7651" w14:textId="4362BC3A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60A02469" w14:textId="1B5AC696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88A35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E826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Papilio proten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DFF7D" w14:textId="2F008C39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z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F363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°4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6A69" w14:textId="30DB8C1F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13513" w14:textId="3DDBDFE7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5D59AC37" w14:textId="6BDDBF70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1CC1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1EDF6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Papilio xuth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C4410" w14:textId="5FA34263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BD9A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88A5" w14:textId="6D8A6291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62BF7" w14:textId="37296ACC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79880DF4" w14:textId="48D17B5F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09DE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7BF80" w14:textId="084E645F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Parnassius stubbendorfii </w:t>
            </w:r>
            <w:r w:rsidRPr="00B310C8"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vertAlign w:val="superscript"/>
                <w:lang w:bidi="a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A7DFF" w14:textId="6DEEEC11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Dandong, Lia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07A13" w14:textId="77777777" w:rsidR="001572A2" w:rsidRPr="00B310C8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</w:pP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40°14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N/124°20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＇</w:t>
            </w:r>
            <w:r w:rsidRPr="00B310C8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7192" w14:textId="2921396C" w:rsidR="001572A2" w:rsidRPr="00FC6DA3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FC6D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6C0C8" w14:textId="652F0E7B" w:rsidR="001572A2" w:rsidRPr="00FC6DA3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FC6DA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  <w:r w:rsidRPr="00FC6D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1572A2" w:rsidRPr="0040160D" w14:paraId="37C8D48E" w14:textId="11CE8742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91597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erid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142C0" w14:textId="192CB515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10" w:name="_Hlk63756494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Colias croceus</w:t>
            </w:r>
            <w:bookmarkEnd w:id="1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AC5DF" w14:textId="5F646FAA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5DB3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3BF5" w14:textId="19653B62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7B735" w14:textId="594B7633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350E15A8" w14:textId="7DAC49FC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F2F2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14775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F2E3F" w14:textId="0718B746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shou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DD91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2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09°3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9A02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F51AA" w14:textId="3F02637C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7E8F9297" w14:textId="5C0CD02E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1A0C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60D3F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Delias ac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0B26E" w14:textId="3CAC470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ieyang, Gu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9D79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°15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6°9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4BC7" w14:textId="66412650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B645A" w14:textId="59AF6788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32CD8066" w14:textId="4E65C343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79E8B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A25B9" w14:textId="632BA2F2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bookmarkStart w:id="11" w:name="_Hlk63756520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Delias agostina</w:t>
            </w:r>
            <w:bookmarkEnd w:id="11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5DAE8" w14:textId="7A20FABE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zhou, Hun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BF908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°4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5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EE0A122" w14:textId="39E3F6BA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100B0D7" w14:textId="3923C44B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6886A283" w14:textId="028CF73C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39064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6FCCF" w14:textId="1C170039" w:rsidR="001572A2" w:rsidRPr="0040160D" w:rsidRDefault="001572A2" w:rsidP="00CB3313">
            <w:pPr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bookmarkStart w:id="12" w:name="_Hlk63756545"/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Eurema blanda</w:t>
            </w:r>
            <w:bookmarkEnd w:id="12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D58AF" w14:textId="609BE3F5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FEFF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3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418B1A" w14:textId="797D13F6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F56514" w14:textId="2C2E3CB3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15E18D12" w14:textId="05339786" w:rsidTr="001572A2">
        <w:trPr>
          <w:trHeight w:val="30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5611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B9A7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15D2F" w14:textId="2895B818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0B66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D9D60B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489F69" w14:textId="04DB7580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496CF58D" w14:textId="28184DAC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ED994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CD81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A816F" w14:textId="0EB809C6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jiang, Guangdo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45710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°22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DCFAD2D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76880BF" w14:textId="72375423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539ED92C" w14:textId="0F20013F" w:rsidTr="001572A2">
        <w:trPr>
          <w:trHeight w:val="30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4FBE9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103BE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971A7" w14:textId="6657AB9E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gjiajie, Huna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A078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°1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3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46DD3F0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9DC89E7" w14:textId="4FA3BC19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1572A2" w:rsidRPr="0040160D" w14:paraId="126CACB9" w14:textId="7CA34FB6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E49D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2D927" w14:textId="39704A2C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Eurema hecab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17B2B" w14:textId="0EDD884A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EFDD6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3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093E" w14:textId="4E73AEC4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5EF6E" w14:textId="5773EECF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1572A2" w:rsidRPr="0040160D" w14:paraId="24439C45" w14:textId="502F219B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AEE9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06909" w14:textId="23DA4E0E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lang w:bidi="ar"/>
              </w:rPr>
              <w:t>Leptosia n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A1EB7" w14:textId="2CB0DDFB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hanjiang, Guangd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91EEA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°22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0°16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E990" w14:textId="47046C58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91E8F" w14:textId="159D7257" w:rsidR="001572A2" w:rsidRPr="0040160D" w:rsidRDefault="00FC6DA3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1572A2" w:rsidRPr="0040160D" w14:paraId="72DCAE53" w14:textId="33863954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EB942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5F777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Pieris canid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34594" w14:textId="0789528E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1253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7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6D8E" w14:textId="63C2CED3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21C24" w14:textId="146C49D7" w:rsidR="001572A2" w:rsidRPr="0040160D" w:rsidRDefault="00EE32DE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1572A2" w:rsidRPr="0040160D" w14:paraId="0D35D60C" w14:textId="4C0E55A3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A677F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1648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  <w:lang w:bidi="ar"/>
              </w:rPr>
              <w:t>Pieris rapa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97BF6" w14:textId="510479B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ngsha, Hun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550B3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°11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2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733D3AD" w14:textId="6D127E94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F82FC5" w14:textId="19597228" w:rsidR="001572A2" w:rsidRPr="0040160D" w:rsidRDefault="00EE32DE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1572A2" w:rsidRPr="0040160D" w14:paraId="51EAA72B" w14:textId="384D8570" w:rsidTr="001572A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136D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2B871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Cs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AA010" w14:textId="526D334F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iangtan, Hun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B7DED" w14:textId="77777777" w:rsidR="001572A2" w:rsidRPr="0040160D" w:rsidRDefault="001572A2" w:rsidP="00CB331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°58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/113°0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＇</w:t>
            </w:r>
            <w:r w:rsidRPr="0040160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91852D" w14:textId="77777777" w:rsidR="001572A2" w:rsidRPr="0040160D" w:rsidRDefault="001572A2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04F09C" w14:textId="177D3316" w:rsidR="001572A2" w:rsidRPr="0040160D" w:rsidRDefault="00EE32DE" w:rsidP="00CB33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</w:tbl>
    <w:p w14:paraId="321BEDB2" w14:textId="5AEFCB06" w:rsidR="007D66BA" w:rsidRPr="00B310C8" w:rsidRDefault="00095DC6" w:rsidP="00B310C8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B310C8">
        <w:rPr>
          <w:rFonts w:ascii="Times New Roman" w:hAnsi="Times New Roman" w:cs="Times New Roman"/>
          <w:iCs/>
          <w:sz w:val="18"/>
          <w:szCs w:val="18"/>
          <w:vertAlign w:val="superscript"/>
        </w:rPr>
        <w:t xml:space="preserve">1 </w:t>
      </w:r>
      <w:r w:rsidRPr="00B310C8">
        <w:rPr>
          <w:rFonts w:ascii="Times New Roman" w:hAnsi="Times New Roman" w:cs="Times New Roman"/>
          <w:i/>
          <w:sz w:val="18"/>
          <w:szCs w:val="18"/>
        </w:rPr>
        <w:t>Wolbachia</w:t>
      </w:r>
      <w:r w:rsidRPr="00B310C8">
        <w:rPr>
          <w:rFonts w:ascii="Times New Roman" w:hAnsi="Times New Roman" w:cs="Times New Roman"/>
          <w:iCs/>
          <w:sz w:val="18"/>
          <w:szCs w:val="18"/>
        </w:rPr>
        <w:t xml:space="preserve"> infection was detected in this study, and others by Zhu and Gao (2021).</w:t>
      </w:r>
      <w:r w:rsidRPr="00B310C8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7D66BA" w:rsidRPr="00B310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ABB5B" w14:textId="77777777" w:rsidR="002457CC" w:rsidRDefault="002457CC" w:rsidP="00C93127">
      <w:r>
        <w:separator/>
      </w:r>
    </w:p>
  </w:endnote>
  <w:endnote w:type="continuationSeparator" w:id="0">
    <w:p w14:paraId="0651F692" w14:textId="77777777" w:rsidR="002457CC" w:rsidRDefault="002457CC" w:rsidP="00C93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423E4" w14:textId="77777777" w:rsidR="002457CC" w:rsidRDefault="002457CC" w:rsidP="00C93127">
      <w:r>
        <w:separator/>
      </w:r>
    </w:p>
  </w:footnote>
  <w:footnote w:type="continuationSeparator" w:id="0">
    <w:p w14:paraId="3ADE3414" w14:textId="77777777" w:rsidR="002457CC" w:rsidRDefault="002457CC" w:rsidP="00C931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1A4A85"/>
    <w:multiLevelType w:val="multilevel"/>
    <w:tmpl w:val="EF7CE622"/>
    <w:lvl w:ilvl="0">
      <w:start w:val="1"/>
      <w:numFmt w:val="decimalEnclosedCircle"/>
      <w:lvlText w:val="%1"/>
      <w:lvlJc w:val="left"/>
      <w:pPr>
        <w:ind w:left="78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70391C1A"/>
    <w:multiLevelType w:val="multilevel"/>
    <w:tmpl w:val="70391C1A"/>
    <w:lvl w:ilvl="0">
      <w:start w:val="1"/>
      <w:numFmt w:val="decimal"/>
      <w:lvlText w:val="%1、"/>
      <w:lvlJc w:val="left"/>
      <w:pPr>
        <w:tabs>
          <w:tab w:val="left" w:pos="3265"/>
        </w:tabs>
        <w:ind w:left="3265" w:hanging="7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left" w:pos="3385"/>
        </w:tabs>
        <w:ind w:left="3385" w:hanging="420"/>
      </w:pPr>
    </w:lvl>
    <w:lvl w:ilvl="2">
      <w:start w:val="1"/>
      <w:numFmt w:val="lowerRoman"/>
      <w:lvlText w:val="%3."/>
      <w:lvlJc w:val="right"/>
      <w:pPr>
        <w:tabs>
          <w:tab w:val="left" w:pos="3805"/>
        </w:tabs>
        <w:ind w:left="3805" w:hanging="420"/>
      </w:pPr>
    </w:lvl>
    <w:lvl w:ilvl="3">
      <w:start w:val="1"/>
      <w:numFmt w:val="decimal"/>
      <w:lvlText w:val="%4."/>
      <w:lvlJc w:val="left"/>
      <w:pPr>
        <w:tabs>
          <w:tab w:val="left" w:pos="4225"/>
        </w:tabs>
        <w:ind w:left="4225" w:hanging="420"/>
      </w:pPr>
    </w:lvl>
    <w:lvl w:ilvl="4">
      <w:start w:val="1"/>
      <w:numFmt w:val="lowerLetter"/>
      <w:lvlText w:val="%5)"/>
      <w:lvlJc w:val="left"/>
      <w:pPr>
        <w:tabs>
          <w:tab w:val="left" w:pos="4645"/>
        </w:tabs>
        <w:ind w:left="4645" w:hanging="420"/>
      </w:pPr>
    </w:lvl>
    <w:lvl w:ilvl="5">
      <w:start w:val="1"/>
      <w:numFmt w:val="lowerRoman"/>
      <w:lvlText w:val="%6."/>
      <w:lvlJc w:val="right"/>
      <w:pPr>
        <w:tabs>
          <w:tab w:val="left" w:pos="5065"/>
        </w:tabs>
        <w:ind w:left="5065" w:hanging="420"/>
      </w:pPr>
    </w:lvl>
    <w:lvl w:ilvl="6">
      <w:start w:val="1"/>
      <w:numFmt w:val="decimal"/>
      <w:lvlText w:val="%7."/>
      <w:lvlJc w:val="left"/>
      <w:pPr>
        <w:tabs>
          <w:tab w:val="left" w:pos="5485"/>
        </w:tabs>
        <w:ind w:left="5485" w:hanging="420"/>
      </w:pPr>
    </w:lvl>
    <w:lvl w:ilvl="7">
      <w:start w:val="1"/>
      <w:numFmt w:val="lowerLetter"/>
      <w:lvlText w:val="%8)"/>
      <w:lvlJc w:val="left"/>
      <w:pPr>
        <w:tabs>
          <w:tab w:val="left" w:pos="5905"/>
        </w:tabs>
        <w:ind w:left="5905" w:hanging="420"/>
      </w:pPr>
    </w:lvl>
    <w:lvl w:ilvl="8">
      <w:start w:val="1"/>
      <w:numFmt w:val="lowerRoman"/>
      <w:lvlText w:val="%9."/>
      <w:lvlJc w:val="right"/>
      <w:pPr>
        <w:tabs>
          <w:tab w:val="left" w:pos="6325"/>
        </w:tabs>
        <w:ind w:left="6325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BA"/>
    <w:rsid w:val="00077F53"/>
    <w:rsid w:val="00095DC6"/>
    <w:rsid w:val="001572A2"/>
    <w:rsid w:val="001B29FE"/>
    <w:rsid w:val="00224AF9"/>
    <w:rsid w:val="00226DB7"/>
    <w:rsid w:val="002457CC"/>
    <w:rsid w:val="003560CE"/>
    <w:rsid w:val="00362063"/>
    <w:rsid w:val="00382708"/>
    <w:rsid w:val="0040160D"/>
    <w:rsid w:val="00450332"/>
    <w:rsid w:val="007D66BA"/>
    <w:rsid w:val="008065BD"/>
    <w:rsid w:val="0089650E"/>
    <w:rsid w:val="008C33BF"/>
    <w:rsid w:val="008F5C12"/>
    <w:rsid w:val="00A11212"/>
    <w:rsid w:val="00A455D6"/>
    <w:rsid w:val="00B310C8"/>
    <w:rsid w:val="00B35E16"/>
    <w:rsid w:val="00B913D8"/>
    <w:rsid w:val="00C25D84"/>
    <w:rsid w:val="00C526EA"/>
    <w:rsid w:val="00C93127"/>
    <w:rsid w:val="00CB3313"/>
    <w:rsid w:val="00D4681D"/>
    <w:rsid w:val="00DF1CCD"/>
    <w:rsid w:val="00E60831"/>
    <w:rsid w:val="00E719DB"/>
    <w:rsid w:val="00E8397B"/>
    <w:rsid w:val="00EE32DE"/>
    <w:rsid w:val="00F13AC7"/>
    <w:rsid w:val="00F3479C"/>
    <w:rsid w:val="00F57F5F"/>
    <w:rsid w:val="00FC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16A4A"/>
  <w15:chartTrackingRefBased/>
  <w15:docId w15:val="{9A262E6D-E20E-40F2-9499-F2B757D05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7D66BA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D66BA"/>
    <w:rPr>
      <w:rFonts w:ascii="宋体" w:eastAsia="宋体" w:hAnsi="宋体" w:cs="Times New Roman"/>
      <w:b/>
      <w:kern w:val="44"/>
      <w:sz w:val="48"/>
      <w:szCs w:val="48"/>
    </w:rPr>
  </w:style>
  <w:style w:type="numbering" w:customStyle="1" w:styleId="11">
    <w:name w:val="无列表1"/>
    <w:next w:val="a2"/>
    <w:uiPriority w:val="99"/>
    <w:semiHidden/>
    <w:unhideWhenUsed/>
    <w:rsid w:val="007D66BA"/>
  </w:style>
  <w:style w:type="paragraph" w:styleId="a3">
    <w:name w:val="footer"/>
    <w:basedOn w:val="a"/>
    <w:link w:val="a4"/>
    <w:qFormat/>
    <w:rsid w:val="007D66BA"/>
    <w:pPr>
      <w:tabs>
        <w:tab w:val="center" w:pos="4153"/>
        <w:tab w:val="right" w:pos="8306"/>
      </w:tabs>
      <w:snapToGrid w:val="0"/>
      <w:jc w:val="left"/>
    </w:pPr>
    <w:rPr>
      <w:sz w:val="18"/>
      <w:szCs w:val="24"/>
    </w:rPr>
  </w:style>
  <w:style w:type="character" w:customStyle="1" w:styleId="a4">
    <w:name w:val="页脚 字符"/>
    <w:basedOn w:val="a0"/>
    <w:link w:val="a3"/>
    <w:rsid w:val="007D66BA"/>
    <w:rPr>
      <w:sz w:val="18"/>
      <w:szCs w:val="24"/>
    </w:rPr>
  </w:style>
  <w:style w:type="paragraph" w:styleId="a5">
    <w:name w:val="header"/>
    <w:basedOn w:val="a"/>
    <w:link w:val="a6"/>
    <w:qFormat/>
    <w:rsid w:val="007D66B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  <w:szCs w:val="24"/>
    </w:rPr>
  </w:style>
  <w:style w:type="character" w:customStyle="1" w:styleId="a6">
    <w:name w:val="页眉 字符"/>
    <w:basedOn w:val="a0"/>
    <w:link w:val="a5"/>
    <w:rsid w:val="007D66BA"/>
    <w:rPr>
      <w:sz w:val="18"/>
      <w:szCs w:val="24"/>
    </w:rPr>
  </w:style>
  <w:style w:type="character" w:styleId="a7">
    <w:name w:val="Emphasis"/>
    <w:basedOn w:val="a0"/>
    <w:qFormat/>
    <w:rsid w:val="007D66BA"/>
    <w:rPr>
      <w:i/>
    </w:rPr>
  </w:style>
  <w:style w:type="paragraph" w:customStyle="1" w:styleId="WPSOffice1">
    <w:name w:val="WPSOffice手动目录 1"/>
    <w:qFormat/>
    <w:rsid w:val="007D66BA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7D66BA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8">
    <w:name w:val="Table Grid"/>
    <w:basedOn w:val="a1"/>
    <w:uiPriority w:val="99"/>
    <w:qFormat/>
    <w:rsid w:val="007D66BA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">
    <w:name w:val="TOC 标题1"/>
    <w:basedOn w:val="1"/>
    <w:next w:val="a"/>
    <w:uiPriority w:val="39"/>
    <w:unhideWhenUsed/>
    <w:qFormat/>
    <w:rsid w:val="007D66BA"/>
    <w:pPr>
      <w:keepNext/>
      <w:keepLines/>
      <w:widowControl/>
      <w:spacing w:before="240" w:beforeAutospacing="0" w:afterAutospacing="0" w:line="259" w:lineRule="auto"/>
      <w:outlineLvl w:val="9"/>
    </w:pPr>
    <w:rPr>
      <w:rFonts w:ascii="Calibri Light" w:hAnsi="Calibri Light" w:hint="default"/>
      <w:b w:val="0"/>
      <w:color w:val="2E74B5"/>
      <w:kern w:val="0"/>
      <w:sz w:val="32"/>
      <w:szCs w:val="32"/>
    </w:rPr>
  </w:style>
  <w:style w:type="paragraph" w:styleId="TOC10">
    <w:name w:val="toc 1"/>
    <w:basedOn w:val="a"/>
    <w:next w:val="a"/>
    <w:autoRedefine/>
    <w:uiPriority w:val="39"/>
    <w:rsid w:val="007D66BA"/>
    <w:pPr>
      <w:tabs>
        <w:tab w:val="right" w:leader="dot" w:pos="8296"/>
      </w:tabs>
    </w:pPr>
    <w:rPr>
      <w:rFonts w:ascii="Times New Roman" w:eastAsia="黑体" w:hAnsi="Times New Roman" w:cs="Times New Roman"/>
      <w:noProof/>
      <w:kern w:val="0"/>
      <w:sz w:val="28"/>
      <w:szCs w:val="28"/>
    </w:rPr>
  </w:style>
  <w:style w:type="paragraph" w:styleId="TOC2">
    <w:name w:val="toc 2"/>
    <w:basedOn w:val="a"/>
    <w:next w:val="a"/>
    <w:autoRedefine/>
    <w:uiPriority w:val="39"/>
    <w:rsid w:val="007D66BA"/>
    <w:pPr>
      <w:tabs>
        <w:tab w:val="right" w:leader="dot" w:pos="8296"/>
      </w:tabs>
      <w:ind w:firstLineChars="200" w:firstLine="535"/>
    </w:pPr>
    <w:rPr>
      <w:rFonts w:ascii="Times New Roman" w:eastAsia="宋体" w:hAnsi="Times New Roman" w:cs="Times New Roman"/>
      <w:noProof/>
      <w:sz w:val="24"/>
      <w:szCs w:val="24"/>
    </w:rPr>
  </w:style>
  <w:style w:type="character" w:customStyle="1" w:styleId="12">
    <w:name w:val="超链接1"/>
    <w:basedOn w:val="a0"/>
    <w:uiPriority w:val="99"/>
    <w:unhideWhenUsed/>
    <w:rsid w:val="007D66BA"/>
    <w:rPr>
      <w:color w:val="0563C1"/>
      <w:u w:val="single"/>
    </w:rPr>
  </w:style>
  <w:style w:type="paragraph" w:styleId="TOC3">
    <w:name w:val="toc 3"/>
    <w:basedOn w:val="a"/>
    <w:next w:val="a"/>
    <w:autoRedefine/>
    <w:uiPriority w:val="39"/>
    <w:unhideWhenUsed/>
    <w:rsid w:val="007D66BA"/>
    <w:pPr>
      <w:widowControl/>
      <w:tabs>
        <w:tab w:val="right" w:leader="dot" w:pos="8296"/>
      </w:tabs>
      <w:spacing w:after="100" w:line="259" w:lineRule="auto"/>
      <w:ind w:firstLineChars="400" w:firstLine="1069"/>
      <w:jc w:val="left"/>
    </w:pPr>
    <w:rPr>
      <w:rFonts w:ascii="Times New Roman" w:eastAsia="黑体" w:hAnsi="Times New Roman" w:cs="Times New Roman"/>
      <w:noProof/>
      <w:kern w:val="0"/>
      <w:sz w:val="24"/>
      <w:szCs w:val="24"/>
    </w:rPr>
  </w:style>
  <w:style w:type="paragraph" w:styleId="a9">
    <w:name w:val="Body Text Indent"/>
    <w:basedOn w:val="a"/>
    <w:link w:val="aa"/>
    <w:uiPriority w:val="99"/>
    <w:unhideWhenUsed/>
    <w:qFormat/>
    <w:rsid w:val="007D66BA"/>
    <w:pPr>
      <w:spacing w:after="120"/>
      <w:ind w:leftChars="200" w:left="420"/>
    </w:pPr>
    <w:rPr>
      <w:szCs w:val="24"/>
    </w:rPr>
  </w:style>
  <w:style w:type="character" w:customStyle="1" w:styleId="aa">
    <w:name w:val="正文文本缩进 字符"/>
    <w:basedOn w:val="a0"/>
    <w:link w:val="a9"/>
    <w:uiPriority w:val="99"/>
    <w:rsid w:val="007D66BA"/>
    <w:rPr>
      <w:szCs w:val="24"/>
    </w:rPr>
  </w:style>
  <w:style w:type="paragraph" w:styleId="2">
    <w:name w:val="Body Text Indent 2"/>
    <w:basedOn w:val="a"/>
    <w:link w:val="20"/>
    <w:uiPriority w:val="99"/>
    <w:unhideWhenUsed/>
    <w:qFormat/>
    <w:rsid w:val="007D66BA"/>
    <w:pPr>
      <w:spacing w:after="120" w:line="480" w:lineRule="auto"/>
      <w:ind w:leftChars="200" w:left="420"/>
    </w:pPr>
    <w:rPr>
      <w:szCs w:val="24"/>
    </w:rPr>
  </w:style>
  <w:style w:type="character" w:customStyle="1" w:styleId="20">
    <w:name w:val="正文文本缩进 2 字符"/>
    <w:basedOn w:val="a0"/>
    <w:link w:val="2"/>
    <w:uiPriority w:val="99"/>
    <w:rsid w:val="007D66BA"/>
    <w:rPr>
      <w:szCs w:val="24"/>
    </w:rPr>
  </w:style>
  <w:style w:type="character" w:styleId="ab">
    <w:name w:val="annotation reference"/>
    <w:basedOn w:val="a0"/>
    <w:rsid w:val="007D66BA"/>
    <w:rPr>
      <w:sz w:val="21"/>
      <w:szCs w:val="21"/>
    </w:rPr>
  </w:style>
  <w:style w:type="paragraph" w:styleId="ac">
    <w:name w:val="annotation text"/>
    <w:basedOn w:val="a"/>
    <w:link w:val="ad"/>
    <w:rsid w:val="007D66BA"/>
    <w:pPr>
      <w:jc w:val="left"/>
    </w:pPr>
    <w:rPr>
      <w:szCs w:val="24"/>
    </w:rPr>
  </w:style>
  <w:style w:type="character" w:customStyle="1" w:styleId="ad">
    <w:name w:val="批注文字 字符"/>
    <w:basedOn w:val="a0"/>
    <w:link w:val="ac"/>
    <w:rsid w:val="007D66BA"/>
    <w:rPr>
      <w:szCs w:val="24"/>
    </w:rPr>
  </w:style>
  <w:style w:type="paragraph" w:styleId="ae">
    <w:name w:val="annotation subject"/>
    <w:basedOn w:val="ac"/>
    <w:next w:val="ac"/>
    <w:link w:val="af"/>
    <w:rsid w:val="007D66BA"/>
    <w:rPr>
      <w:b/>
      <w:bCs/>
    </w:rPr>
  </w:style>
  <w:style w:type="character" w:customStyle="1" w:styleId="af">
    <w:name w:val="批注主题 字符"/>
    <w:basedOn w:val="ad"/>
    <w:link w:val="ae"/>
    <w:rsid w:val="007D66BA"/>
    <w:rPr>
      <w:b/>
      <w:bCs/>
      <w:szCs w:val="24"/>
    </w:rPr>
  </w:style>
  <w:style w:type="paragraph" w:styleId="af0">
    <w:name w:val="Balloon Text"/>
    <w:basedOn w:val="a"/>
    <w:link w:val="af1"/>
    <w:rsid w:val="007D66BA"/>
    <w:rPr>
      <w:sz w:val="18"/>
      <w:szCs w:val="18"/>
    </w:rPr>
  </w:style>
  <w:style w:type="character" w:customStyle="1" w:styleId="af1">
    <w:name w:val="批注框文本 字符"/>
    <w:basedOn w:val="a0"/>
    <w:link w:val="af0"/>
    <w:rsid w:val="007D66BA"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rsid w:val="007D66BA"/>
    <w:rPr>
      <w:color w:val="605E5C"/>
      <w:shd w:val="clear" w:color="auto" w:fill="E1DFDD"/>
    </w:rPr>
  </w:style>
  <w:style w:type="character" w:styleId="af2">
    <w:name w:val="Hyperlink"/>
    <w:basedOn w:val="a0"/>
    <w:uiPriority w:val="99"/>
    <w:semiHidden/>
    <w:unhideWhenUsed/>
    <w:rsid w:val="007D66B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3</Words>
  <Characters>3668</Characters>
  <Application>Microsoft Office Word</Application>
  <DocSecurity>0</DocSecurity>
  <Lines>30</Lines>
  <Paragraphs>8</Paragraphs>
  <ScaleCrop>false</ScaleCrop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470P</cp:lastModifiedBy>
  <cp:revision>20</cp:revision>
  <dcterms:created xsi:type="dcterms:W3CDTF">2021-06-14T08:54:00Z</dcterms:created>
  <dcterms:modified xsi:type="dcterms:W3CDTF">2022-03-16T08:19:00Z</dcterms:modified>
</cp:coreProperties>
</file>